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CmBCH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VGLLAAIVPKPFCLLTTKLQPSSLLTTKPAPLYAPLGTHHGFFNGKNRRKLNSFTVCFVLEEKKQSTQIETFTEEEEEESGTQISTAARVAEKLARKRSERFTYLVAAVMSSFGITSMAVMAVYYRFWWQMEGGEVPLAEMFGTFALSVGAAVGMEFWARWAHKALWHASLWHMHESHHRPREGPFELNDVFAIINAVPAIALLSFGFFHKGLVPGLCFGAGLGITVFGMAYMFVHDGLVHKRFPVGPIADVPYFRRVAAAHQLHHSDKFHGVPYGLFLGPKELEEVEGLEELEKEISKRIKSYNRVPK-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B</w:t>
      </w:r>
    </w:p>
    <w:p>
      <w:pPr>
        <w:pStyle w:val="Style1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g">
            <w:drawing>
              <wp:inline distT="0" distB="0" distL="0" distR="0">
                <wp:extent cx="5195570" cy="3975735"/>
                <wp:effectExtent l="0" t="0" r="0" b="0"/>
                <wp:docPr id="1" name="画布 78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5520" cy="3975840"/>
                          <a:chOff x="0" y="0"/>
                          <a:chExt cx="5195520" cy="3975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95520" cy="39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32760" y="104760"/>
                            <a:ext cx="434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BC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49600" y="169560"/>
                            <a:ext cx="799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2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2440" y="287640"/>
                            <a:ext cx="1621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kinokun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CAL6373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49600" y="264960"/>
                            <a:ext cx="3996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63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3160" y="470520"/>
                            <a:ext cx="15645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unshiu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AAG3363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9560" y="53532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3160" y="653400"/>
                            <a:ext cx="18414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s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NP_00127583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9560" y="63072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0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9600" y="402120"/>
                            <a:ext cx="39960" cy="224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" h="354">
                                <a:moveTo>
                                  <a:pt x="0" y="0"/>
                                </a:moveTo>
                                <a:lnTo>
                                  <a:pt x="0" y="354"/>
                                </a:lnTo>
                                <a:lnTo>
                                  <a:pt x="63" y="35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9600" y="169560"/>
                            <a:ext cx="720" cy="2246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3280" y="398160"/>
                            <a:ext cx="436320" cy="24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7" h="390">
                                <a:moveTo>
                                  <a:pt x="0" y="390"/>
                                </a:moveTo>
                                <a:lnTo>
                                  <a:pt x="0" y="0"/>
                                </a:lnTo>
                                <a:lnTo>
                                  <a:pt x="68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6520" y="836280"/>
                            <a:ext cx="20782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hellodendron amurense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ATL7704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3280" y="653400"/>
                            <a:ext cx="360000" cy="247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67" h="390">
                                <a:moveTo>
                                  <a:pt x="0" y="0"/>
                                </a:moveTo>
                                <a:lnTo>
                                  <a:pt x="0" y="390"/>
                                </a:lnTo>
                                <a:lnTo>
                                  <a:pt x="567" y="39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080" y="649440"/>
                            <a:ext cx="619200" cy="25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75" h="408">
                                <a:moveTo>
                                  <a:pt x="0" y="408"/>
                                </a:moveTo>
                                <a:lnTo>
                                  <a:pt x="0" y="0"/>
                                </a:lnTo>
                                <a:lnTo>
                                  <a:pt x="97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86240" y="1019160"/>
                            <a:ext cx="1852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runus pers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XP_00721871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7440" y="1083960"/>
                            <a:ext cx="15552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49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244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4280" y="1202040"/>
                            <a:ext cx="1773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Vigna radi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XP_01450337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7440" y="1179360"/>
                            <a:ext cx="19836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24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3124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080" y="916200"/>
                            <a:ext cx="333360" cy="25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25" h="408">
                                <a:moveTo>
                                  <a:pt x="0" y="0"/>
                                </a:moveTo>
                                <a:lnTo>
                                  <a:pt x="0" y="408"/>
                                </a:lnTo>
                                <a:lnTo>
                                  <a:pt x="525" y="40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040" y="912600"/>
                            <a:ext cx="473040" cy="33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45" h="525">
                                <a:moveTo>
                                  <a:pt x="0" y="525"/>
                                </a:moveTo>
                                <a:lnTo>
                                  <a:pt x="0" y="0"/>
                                </a:lnTo>
                                <a:lnTo>
                                  <a:pt x="74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73560" y="1384920"/>
                            <a:ext cx="1547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ixa orella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AMJ3948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1449720"/>
                            <a:ext cx="113796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92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79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72160" y="1567800"/>
                            <a:ext cx="179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heobroma caca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EOY2330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98840" y="1632600"/>
                            <a:ext cx="369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2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58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76080" y="1750680"/>
                            <a:ext cx="18352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orchorus olitori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OMP0396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98840" y="1728000"/>
                            <a:ext cx="7732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8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218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360" y="1590840"/>
                            <a:ext cx="36648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77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577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040" y="1253520"/>
                            <a:ext cx="211320" cy="33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3" h="525">
                                <a:moveTo>
                                  <a:pt x="0" y="0"/>
                                </a:moveTo>
                                <a:lnTo>
                                  <a:pt x="0" y="525"/>
                                </a:lnTo>
                                <a:lnTo>
                                  <a:pt x="333" y="525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680" y="1249560"/>
                            <a:ext cx="135360" cy="459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3" h="723">
                                <a:moveTo>
                                  <a:pt x="0" y="723"/>
                                </a:moveTo>
                                <a:lnTo>
                                  <a:pt x="0" y="0"/>
                                </a:lnTo>
                                <a:lnTo>
                                  <a:pt x="21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1200" y="1933560"/>
                            <a:ext cx="1621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Gentiana lute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BAE9272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35840" y="1998360"/>
                            <a:ext cx="2381760" cy="173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51" h="273">
                                <a:moveTo>
                                  <a:pt x="0" y="273"/>
                                </a:moveTo>
                                <a:lnTo>
                                  <a:pt x="0" y="0"/>
                                </a:lnTo>
                                <a:lnTo>
                                  <a:pt x="375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9640" y="2116440"/>
                            <a:ext cx="2010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esamum indic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XP_01108445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9760" y="2181240"/>
                            <a:ext cx="164664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93" h="264">
                                <a:moveTo>
                                  <a:pt x="0" y="264"/>
                                </a:moveTo>
                                <a:lnTo>
                                  <a:pt x="0" y="0"/>
                                </a:lnTo>
                                <a:lnTo>
                                  <a:pt x="259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2480" y="2299320"/>
                            <a:ext cx="1621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offea arab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ABA4390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9280" y="2364120"/>
                            <a:ext cx="129996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47" h="246">
                                <a:moveTo>
                                  <a:pt x="0" y="246"/>
                                </a:moveTo>
                                <a:lnTo>
                                  <a:pt x="0" y="0"/>
                                </a:lnTo>
                                <a:lnTo>
                                  <a:pt x="204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9560" y="2482200"/>
                            <a:ext cx="1705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ycium barbar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AIX8750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49440" y="2547000"/>
                            <a:ext cx="15854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97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249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3880" y="2665080"/>
                            <a:ext cx="1445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Ipomoea nil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BAI4758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51880" y="2729880"/>
                            <a:ext cx="6876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8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0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1640" y="2847960"/>
                            <a:ext cx="1705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Ipomoea obscur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BAI4757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51880" y="2825280"/>
                            <a:ext cx="3258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3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513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9440" y="2688120"/>
                            <a:ext cx="80280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4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1264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9280" y="2527920"/>
                            <a:ext cx="20016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5" h="246">
                                <a:moveTo>
                                  <a:pt x="0" y="0"/>
                                </a:moveTo>
                                <a:lnTo>
                                  <a:pt x="0" y="246"/>
                                </a:lnTo>
                                <a:lnTo>
                                  <a:pt x="315" y="24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9760" y="2356560"/>
                            <a:ext cx="20952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0" h="264">
                                <a:moveTo>
                                  <a:pt x="0" y="0"/>
                                </a:moveTo>
                                <a:lnTo>
                                  <a:pt x="0" y="264"/>
                                </a:lnTo>
                                <a:lnTo>
                                  <a:pt x="330" y="26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5840" y="2179440"/>
                            <a:ext cx="403920" cy="173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6" h="273">
                                <a:moveTo>
                                  <a:pt x="0" y="0"/>
                                </a:moveTo>
                                <a:lnTo>
                                  <a:pt x="0" y="273"/>
                                </a:lnTo>
                                <a:lnTo>
                                  <a:pt x="636" y="27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680" y="1716480"/>
                            <a:ext cx="650160" cy="459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24" h="723">
                                <a:moveTo>
                                  <a:pt x="0" y="0"/>
                                </a:moveTo>
                                <a:lnTo>
                                  <a:pt x="0" y="723"/>
                                </a:lnTo>
                                <a:lnTo>
                                  <a:pt x="1024" y="72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1712520"/>
                            <a:ext cx="9360" cy="75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" h="1191">
                                <a:moveTo>
                                  <a:pt x="0" y="1191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1400" y="3030840"/>
                            <a:ext cx="21232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i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Momordica charant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XP_02214133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95360" y="3095640"/>
                            <a:ext cx="17024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81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268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9560" y="3213720"/>
                            <a:ext cx="1982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rabidopsis lyr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XP_020873639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70320" y="3278520"/>
                            <a:ext cx="6649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7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04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98000" y="3396600"/>
                            <a:ext cx="18752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rassica nap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CH (NP_001302761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70320" y="3373920"/>
                            <a:ext cx="4248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9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669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5360" y="3236760"/>
                            <a:ext cx="197496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10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3110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2476440"/>
                            <a:ext cx="419040" cy="756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60" h="1191">
                                <a:moveTo>
                                  <a:pt x="0" y="0"/>
                                </a:moveTo>
                                <a:lnTo>
                                  <a:pt x="0" y="1191"/>
                                </a:lnTo>
                                <a:lnTo>
                                  <a:pt x="660" y="1191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4480" y="33768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6400" y="282816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7720" y="6897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7760" y="2710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440" y="52272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7360" y="17308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8280" y="235980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640" y="218232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3749040"/>
                            <a:ext cx="54180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71844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9000" y="371844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48360" y="3777480"/>
                            <a:ext cx="251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788" style="position:absolute;margin-left:0pt;margin-top:0pt;width:409.1pt;height:313.05pt" coordorigin="0,0" coordsize="8182,6261">
                <v:rect id="shape_0" stroked="f" o:allowincell="f" style="position:absolute;left:0;top:0;width:8181;height:62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886;top:165;width:68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BC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91" coordsize="126,138" path="m0,138l0,0l126,0e" stroked="t" o:allowincell="f" style="position:absolute;left:2755;top:267;width:125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23;top:453;width:255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kinokun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CAL6373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93" coordsize="63,138" path="m0,0l0,138l63,138e" stroked="t" o:allowincell="f" style="position:absolute;left:2755;top:417;width:62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24;top:741;width:246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unshiu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AAG3363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95" path="m0,138l0,0l0,0e" stroked="t" o:allowincell="f" style="position:absolute;left:2818;top:843;width:0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24;top:1029;width:289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s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NP_00127583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797" path="m0,0l0,138l0,138e" stroked="t" o:allowincell="f" style="position:absolute;left:2818;top:993;width:0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798" coordsize="63,354" path="m0,0l0,354l63,354e" stroked="t" o:allowincell="f" style="position:absolute;left:2755;top:633;width:62;height:35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line id="shape_0" from="2755,267" to="2755,620" ID="直线 799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ID="任意多边形 800" coordsize="687,390" path="m0,390l0,0l687,0e" stroked="t" o:allowincell="f" style="position:absolute;left:2068;top:627;width:686;height:38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640;top:1317;width:327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hellodendron amurense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ATL7704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02" coordsize="567,390" path="m0,0l0,390l567,390e" stroked="t" o:allowincell="f" style="position:absolute;left:2068;top:1029;width:566;height:38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03" coordsize="975,408" path="m0,408l0,0l975,0e" stroked="t" o:allowincell="f" style="position:absolute;left:1093;top:1023;width:974;height:4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073;top:1605;width:291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runus pers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XP_00721871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05" coordsize="2449,138" path="m0,138l0,0l2449,0e" stroked="t" o:allowincell="f" style="position:absolute;left:1618;top:1707;width:2448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47;top:1893;width:279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Vigna radi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XP_01450337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07" coordsize="3124,138" path="m0,0l0,138l3124,138e" stroked="t" o:allowincell="f" style="position:absolute;left:1618;top:1857;width:3123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08" coordsize="525,408" path="m0,0l0,408l525,408e" stroked="t" o:allowincell="f" style="position:absolute;left:1093;top:1443;width:524;height:40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09" coordsize="745,525" path="m0,525l0,0l745,0e" stroked="t" o:allowincell="f" style="position:absolute;left:348;top:1437;width:744;height:52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478;top:2181;width:243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ixa orella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AMJ3948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11" coordsize="1792,210" path="m0,210l0,0l1792,0e" stroked="t" o:allowincell="f" style="position:absolute;left:681;top:2283;width:1791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1846;top:2469;width:281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heobroma caca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EOY2330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13" coordsize="582,138" path="m0,138l0,0l582,0e" stroked="t" o:allowincell="f" style="position:absolute;left:1258;top:2571;width:581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482;top:2757;width:288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orchorus olitori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OMP0396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15" coordsize="1218,138" path="m0,0l0,138l1218,138e" stroked="t" o:allowincell="f" style="position:absolute;left:1258;top:2721;width:1217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16" coordsize="577,210" path="m0,0l0,210l577,210e" stroked="t" o:allowincell="f" style="position:absolute;left:681;top:2505;width:576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17" coordsize="333,525" path="m0,0l0,525l333,525e" stroked="t" o:allowincell="f" style="position:absolute;left:348;top:1974;width:332;height:52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18" coordsize="213,723" path="m0,723l0,0l213,0e" stroked="t" o:allowincell="f" style="position:absolute;left:135;top:1968;width:212;height:72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15;top:3045;width:255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Gentiana lute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BAE9272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20" coordsize="3751,273" path="m0,273l0,0l3751,0e" stroked="t" o:allowincell="f" style="position:absolute;left:1159;top:3147;width:3750;height:2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393;top:3333;width:316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esamum indic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XP_01108445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22" coordsize="2593,264" path="m0,264l0,0l2593,0e" stroked="t" o:allowincell="f" style="position:absolute;left:1795;top:3435;width:2592;height:26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177;top:3621;width:255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offea arab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ABA4390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24" coordsize="2047,246" path="m0,246l0,0l2047,0e" stroked="t" o:allowincell="f" style="position:absolute;left:2125;top:3723;width:2046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44;top:3909;width:268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ycium barbar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AIX8750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26" coordsize="2497,210" path="m0,210l0,0l2497,0e" stroked="t" o:allowincell="f" style="position:absolute;left:2440;top:4011;width:2496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817;top:4197;width:227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Ipomoea nil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BAI4758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28" coordsize="108,138" path="m0,138l0,0l108,0e" stroked="t" o:allowincell="f" style="position:absolute;left:3704;top:4299;width:107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223;top:4485;width:268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Ipomoea obscur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BAI4757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30" coordsize="513,138" path="m0,0l0,138l513,138e" stroked="t" o:allowincell="f" style="position:absolute;left:3704;top:4449;width:512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31" coordsize="1264,210" path="m0,0l0,210l1264,210e" stroked="t" o:allowincell="f" style="position:absolute;left:2440;top:4233;width:1263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32" coordsize="315,246" path="m0,0l0,246l315,246e" stroked="t" o:allowincell="f" style="position:absolute;left:2125;top:3981;width:314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33" coordsize="330,264" path="m0,0l0,264l330,264e" stroked="t" o:allowincell="f" style="position:absolute;left:1795;top:3711;width:329;height:26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34" coordsize="636,273" path="m0,0l0,273l636,273e" stroked="t" o:allowincell="f" style="position:absolute;left:1159;top:3432;width:635;height:2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35" coordsize="1024,723" path="m0,0l0,723l1024,723e" stroked="t" o:allowincell="f" style="position:absolute;left:135;top:2703;width:1023;height:72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36" coordsize="15,1191" path="m0,1191l0,0l15,0e" stroked="t" o:allowincell="f" style="position:absolute;left:120;top:2697;width:14;height:119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467;top:4773;width:334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i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Momordica charant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XP_02214133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38" coordsize="2681,210" path="m0,210l0,0l2681,0e" stroked="t" o:allowincell="f" style="position:absolute;left:780;top:4875;width:2680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44;top:5061;width:312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rabidopsis lyr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XP_020873639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40" coordsize="1047,138" path="m0,138l0,0l1047,0e" stroked="t" o:allowincell="f" style="position:absolute;left:3890;top:5163;width:1046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564;top:5349;width:295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rassica nap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CH (NP_001302761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42" coordsize="669,138" path="m0,0l0,138l669,138e" stroked="t" o:allowincell="f" style="position:absolute;left:3890;top:5313;width:668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43" coordsize="3110,210" path="m0,0l0,210l3110,210e" stroked="t" o:allowincell="f" style="position:absolute;left:780;top:5097;width:3109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44" coordsize="660,1191" path="m0,0l0,1191l660,1191e" stroked="t" o:allowincell="f" style="position:absolute;left:120;top:3900;width:659;height:119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82;top:5318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6;top:4454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95;top:1086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2;top:427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5;top:82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35;top:2726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72;top:3716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5;top:3437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5904" to="1572,5904" ID="直线 85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720,5856" to="720,5951" ID="直线 854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573,5856" to="1573,5951" ID="直线 855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1021;top:5949;width:395;height:1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b/>
          <w:kern w:val="0"/>
          <w:szCs w:val="21"/>
        </w:rPr>
        <w:t>S9 Fig.</w:t>
      </w:r>
      <w:r>
        <w:rPr>
          <w:b/>
          <w:szCs w:val="21"/>
        </w:rPr>
        <w:t xml:space="preserve"> </w:t>
      </w:r>
      <w:r>
        <w:rPr>
          <w:b/>
          <w:bCs/>
          <w:szCs w:val="21"/>
        </w:rPr>
        <w:t>Sequence</w:t>
      </w:r>
      <w:r>
        <w:rPr>
          <w:b/>
          <w:szCs w:val="21"/>
        </w:rPr>
        <w:t xml:space="preserve"> analysis of CmBCH in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CH</w:t>
      </w:r>
      <w:r>
        <w:rPr>
          <w:b/>
          <w:color w:val="000000"/>
          <w:szCs w:val="21"/>
        </w:rPr>
        <w:t xml:space="preserve">' </w:t>
      </w:r>
      <w:r>
        <w:rPr>
          <w:b/>
          <w:szCs w:val="21"/>
        </w:rPr>
        <w:t xml:space="preserve">and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FC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.</w:t>
      </w:r>
    </w:p>
    <w:p>
      <w:pPr>
        <w:pStyle w:val="Normal"/>
        <w:spacing w:lineRule="auto" w:line="360"/>
        <w:rPr/>
      </w:pPr>
      <w:r>
        <w:rPr>
          <w:szCs w:val="21"/>
        </w:rPr>
        <w:t>Note: A: CmBCH was identical between 'CH' and 'FC'. B: Phylogenetic analysis of CmBCH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54:00Z</dcterms:created>
  <dc:creator>shimeiyan</dc:creator>
  <dc:description/>
  <cp:keywords/>
  <dc:language>en-US</dc:language>
  <cp:lastModifiedBy>shimeiyan</cp:lastModifiedBy>
  <dcterms:modified xsi:type="dcterms:W3CDTF">2018-06-28T01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